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DAC5E" w14:textId="125F5007" w:rsidR="00715D2F" w:rsidRDefault="00FA1348">
      <w:r>
        <w:rPr>
          <w:noProof/>
        </w:rPr>
        <w:drawing>
          <wp:inline distT="0" distB="0" distL="0" distR="0" wp14:anchorId="486FEFFE" wp14:editId="430D8C22">
            <wp:extent cx="5269865" cy="240474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C46CA" w14:textId="77777777" w:rsidR="00FA1348" w:rsidRPr="00FA1348" w:rsidRDefault="00FA1348" w:rsidP="00FA1348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FA1348">
        <w:rPr>
          <w:rFonts w:ascii="Times New Roman" w:eastAsia="等线" w:hAnsi="Times New Roman" w:cs="Times New Roman"/>
          <w:b/>
          <w:bCs/>
          <w:szCs w:val="21"/>
        </w:rPr>
        <w:t>Supplementary Figure 14. Forest plot for UVMR analysis of single and summarized SNPs effects on relationship between heavy physical work and FGP risk with 15 individual SNPs.</w:t>
      </w:r>
    </w:p>
    <w:p w14:paraId="6D8DCCF2" w14:textId="6D5F3B54" w:rsidR="00FA1348" w:rsidRPr="00FA1348" w:rsidRDefault="00FA1348" w:rsidP="00FA1348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FA1348">
        <w:rPr>
          <w:rFonts w:ascii="Times New Roman" w:eastAsia="等线" w:hAnsi="Times New Roman" w:cs="Times New Roman"/>
          <w:szCs w:val="21"/>
        </w:rPr>
        <w:t>A black point denotes the effect estimate of heavy physical work</w:t>
      </w:r>
      <w:r w:rsidRPr="00FA1348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FA1348">
        <w:rPr>
          <w:rFonts w:ascii="Times New Roman" w:eastAsia="等线" w:hAnsi="Times New Roman" w:cs="Times New Roman"/>
          <w:szCs w:val="21"/>
        </w:rPr>
        <w:t>on FGP using a single SNP, and the black line signifies the 95% CI of the estimate.</w:t>
      </w:r>
      <w:r w:rsidRPr="00FA1348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FA1348">
        <w:rPr>
          <w:rFonts w:ascii="Times New Roman" w:eastAsia="等线" w:hAnsi="Times New Roman" w:cs="Times New Roman"/>
          <w:szCs w:val="21"/>
        </w:rPr>
        <w:t>The red point symbolizes overall effect estimate of heavy physical work on FGP with 15 SNPs using the Egger and IVW method, and the red line indicates the 95% CI of the estimate.</w:t>
      </w:r>
      <w:r w:rsidRPr="00FA1348">
        <w:rPr>
          <w:rFonts w:ascii="Times New Roman" w:eastAsia="等线" w:hAnsi="Times New Roman" w:cs="Times New Roman"/>
          <w:b/>
          <w:bCs/>
          <w:szCs w:val="21"/>
        </w:rPr>
        <w:t xml:space="preserve"> Abbreviations:</w:t>
      </w:r>
      <w:r w:rsidRPr="00FA1348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CI = confidence interval; heavy physical work = Job involves heavy manual or physical work.</w:t>
      </w:r>
    </w:p>
    <w:sectPr w:rsidR="00FA1348" w:rsidRPr="00FA1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2DF"/>
    <w:rsid w:val="000C121A"/>
    <w:rsid w:val="00232069"/>
    <w:rsid w:val="005912DF"/>
    <w:rsid w:val="00715D2F"/>
    <w:rsid w:val="00FA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4AD75"/>
  <w15:chartTrackingRefBased/>
  <w15:docId w15:val="{E6F16C3A-8588-429A-95FF-668AE101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8:00Z</dcterms:created>
  <dcterms:modified xsi:type="dcterms:W3CDTF">2023-01-24T06:28:00Z</dcterms:modified>
</cp:coreProperties>
</file>